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86886" w14:textId="77777777" w:rsidR="004E341D" w:rsidRPr="004E341D" w:rsidRDefault="004E341D" w:rsidP="004E341D">
      <w:pPr>
        <w:pStyle w:val="a7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4E341D">
        <w:rPr>
          <w:rFonts w:ascii="Times New Roman" w:hAnsi="Times New Roman" w:cs="Times New Roman"/>
        </w:rPr>
        <w:t>S</w:t>
      </w:r>
      <w:r w:rsidRPr="004E341D">
        <w:rPr>
          <w:rFonts w:ascii="Times New Roman" w:hAnsi="Times New Roman" w:cs="Times New Roman" w:hint="eastAsia"/>
        </w:rPr>
        <w:t>upplement</w:t>
      </w:r>
      <w:r w:rsidRPr="004E341D">
        <w:rPr>
          <w:rFonts w:ascii="Times New Roman" w:hAnsi="Times New Roman" w:cs="Times New Roman"/>
        </w:rPr>
        <w:t xml:space="preserve"> </w:t>
      </w:r>
      <w:r w:rsidRPr="004E341D">
        <w:rPr>
          <w:rFonts w:ascii="Times New Roman" w:hAnsi="Times New Roman" w:cs="Times New Roman" w:hint="eastAsia"/>
        </w:rPr>
        <w:t>material</w:t>
      </w:r>
      <w:r w:rsidRPr="004E341D">
        <w:rPr>
          <w:rFonts w:ascii="Times New Roman" w:hAnsi="Times New Roman" w:cs="Times New Roman"/>
        </w:rPr>
        <w:t xml:space="preserve"> 2 The </w:t>
      </w:r>
      <w:proofErr w:type="spellStart"/>
      <w:r w:rsidRPr="004E341D">
        <w:rPr>
          <w:rFonts w:ascii="Times New Roman" w:hAnsi="Times New Roman" w:cs="Times New Roman"/>
        </w:rPr>
        <w:t>clinico</w:t>
      </w:r>
      <w:proofErr w:type="spellEnd"/>
      <w:r w:rsidRPr="004E341D">
        <w:rPr>
          <w:rFonts w:ascii="Times New Roman" w:hAnsi="Times New Roman" w:cs="Times New Roman"/>
        </w:rPr>
        <w:t>-pathological parameter of training and validation set</w:t>
      </w:r>
    </w:p>
    <w:p w14:paraId="0BB73ADE" w14:textId="2244B3CE" w:rsidR="008B0DE7" w:rsidRDefault="008B0DE7"/>
    <w:tbl>
      <w:tblPr>
        <w:tblW w:w="81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1"/>
        <w:gridCol w:w="2152"/>
        <w:gridCol w:w="1921"/>
        <w:gridCol w:w="2063"/>
        <w:gridCol w:w="925"/>
      </w:tblGrid>
      <w:tr w:rsidR="004E341D" w14:paraId="619701D4" w14:textId="77777777" w:rsidTr="004E341D">
        <w:trPr>
          <w:trHeight w:val="263"/>
        </w:trPr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FAC1B" w14:textId="77777777" w:rsidR="004E341D" w:rsidRPr="004E341D" w:rsidRDefault="004E341D" w:rsidP="00865B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A5EB9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raining cohort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0D405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esting cohort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2A47A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Chi-square, df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C9BF0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-value</w:t>
            </w:r>
          </w:p>
        </w:tc>
      </w:tr>
      <w:tr w:rsidR="004E341D" w14:paraId="21201FD8" w14:textId="77777777" w:rsidTr="004E341D">
        <w:trPr>
          <w:trHeight w:val="263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E1254" w14:textId="77777777" w:rsidR="004E341D" w:rsidRPr="004E341D" w:rsidRDefault="004E341D" w:rsidP="00865B94">
            <w:pPr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urvival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22B6E" w14:textId="77777777" w:rsidR="004E341D" w:rsidRPr="004E341D" w:rsidRDefault="004E341D" w:rsidP="00865B94">
            <w:pP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9122C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679,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AFB86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442</w:t>
            </w:r>
          </w:p>
        </w:tc>
      </w:tr>
      <w:tr w:rsidR="004E341D" w14:paraId="398E3F06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264FA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8BDEA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A6D7D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6FFB8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D0F3C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0C7B6A3A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494EF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260CE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8795B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46C94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63F68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4187E0A5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6E6D8" w14:textId="77777777" w:rsidR="004E341D" w:rsidRPr="004E341D" w:rsidRDefault="004E341D" w:rsidP="00865B94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2DA04" w14:textId="77777777" w:rsidR="004E341D" w:rsidRPr="004E341D" w:rsidRDefault="004E341D" w:rsidP="00865B94">
            <w:pP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29482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81CE3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792,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90C42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099</w:t>
            </w:r>
          </w:p>
        </w:tc>
      </w:tr>
      <w:tr w:rsidR="004E341D" w14:paraId="38B5EE16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1FB47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g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19B65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37245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38F38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A1C21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3F8EE7DF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BA280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=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5E08B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3F862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C90CF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C1A70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46356365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21DCB" w14:textId="77777777" w:rsidR="004E341D" w:rsidRPr="004E341D" w:rsidRDefault="004E341D" w:rsidP="00865B94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DE60A" w14:textId="77777777" w:rsidR="004E341D" w:rsidRPr="004E341D" w:rsidRDefault="004E341D" w:rsidP="00865B94">
            <w:pP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ED9AF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1F66C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347,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78425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647</w:t>
            </w:r>
          </w:p>
        </w:tc>
      </w:tr>
      <w:tr w:rsidR="004E341D" w14:paraId="09EC9535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2FF5F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BA5A6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E8562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FBD4A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DC508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3D170E4A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4C8CD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8434E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AD137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90890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A777F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749EDE62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C0DD7" w14:textId="77777777" w:rsidR="004E341D" w:rsidRPr="004E341D" w:rsidRDefault="004E341D" w:rsidP="00865B94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BCC97" w14:textId="77777777" w:rsidR="004E341D" w:rsidRPr="004E341D" w:rsidRDefault="004E341D" w:rsidP="00865B94">
            <w:pP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4B4BE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6A87A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103,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A26CA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762</w:t>
            </w:r>
          </w:p>
        </w:tc>
      </w:tr>
      <w:tr w:rsidR="004E341D" w14:paraId="28A9C41A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64EFD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0FD48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15D90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F562C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9AF60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55AFA92D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4E533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9A181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5B2C0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71DE9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322EE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68272041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9FD56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8ABD9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59B58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54DF2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C019F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7F676588" w14:textId="77777777" w:rsidTr="004E341D">
        <w:trPr>
          <w:trHeight w:val="26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D423E" w14:textId="77777777" w:rsidR="004E341D" w:rsidRPr="004E341D" w:rsidRDefault="004E341D" w:rsidP="00865B94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tage T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31C30" w14:textId="77777777" w:rsidR="004E341D" w:rsidRPr="004E341D" w:rsidRDefault="004E341D" w:rsidP="00865B94">
            <w:pP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D4B36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309,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B0E10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152</w:t>
            </w:r>
          </w:p>
        </w:tc>
      </w:tr>
      <w:tr w:rsidR="004E341D" w14:paraId="20B5E50A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F1DEC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BC8F8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98A97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69B0C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6ED2E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02DC1106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0769D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357E6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FFDEE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D521B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38397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6BF4CF7C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5CC80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II-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3229E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3E942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844FF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BB113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31789090" w14:textId="77777777" w:rsidTr="004E341D">
        <w:trPr>
          <w:trHeight w:val="26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8C0FC" w14:textId="77777777" w:rsidR="004E341D" w:rsidRPr="004E341D" w:rsidRDefault="004E341D" w:rsidP="00865B94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ascular tumor cel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03D9F" w14:textId="77777777" w:rsidR="004E341D" w:rsidRPr="004E341D" w:rsidRDefault="004E341D" w:rsidP="00865B94">
            <w:pP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8A779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294,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D94F7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236</w:t>
            </w:r>
          </w:p>
        </w:tc>
      </w:tr>
      <w:tr w:rsidR="004E341D" w14:paraId="2FEDACD9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EAD11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24D53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D5593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8BBDF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C4130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4796F09A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CD593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ic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A52F4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D195B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2932C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4D407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1F98459F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918B1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ar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5027D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D3420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58ABE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85817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5AFAC684" w14:textId="77777777" w:rsidTr="004E341D">
        <w:trPr>
          <w:trHeight w:val="26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3A161" w14:textId="77777777" w:rsidR="004E341D" w:rsidRPr="004E341D" w:rsidRDefault="004E341D" w:rsidP="00865B94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rior_maligna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2DE0F" w14:textId="77777777" w:rsidR="004E341D" w:rsidRPr="004E341D" w:rsidRDefault="004E341D" w:rsidP="00865B94">
            <w:pP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D946E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002,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41587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837</w:t>
            </w:r>
          </w:p>
        </w:tc>
      </w:tr>
      <w:tr w:rsidR="004E341D" w14:paraId="5CE55083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E9423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5E8EB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54FEB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7CE53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32BD5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5E6DE917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E8C07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ECB99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58B5E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0665F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42074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34218CE0" w14:textId="77777777" w:rsidTr="004E341D">
        <w:trPr>
          <w:trHeight w:val="26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40739" w14:textId="77777777" w:rsidR="004E341D" w:rsidRPr="004E341D" w:rsidRDefault="004E341D" w:rsidP="00865B94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ance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5F6D0" w14:textId="77777777" w:rsidR="004E341D" w:rsidRPr="004E341D" w:rsidRDefault="004E341D" w:rsidP="00865B94">
            <w:pP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A72FC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.405,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A1D43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65</w:t>
            </w:r>
          </w:p>
        </w:tc>
      </w:tr>
      <w:tr w:rsidR="004E341D" w14:paraId="3CC818E3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638D5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ith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EF37D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FA70C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870BF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A0CC1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1DE9C663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F8EF6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umor f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C4CAE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69CD5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B6741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4F437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508EC22C" w14:textId="77777777" w:rsidTr="004E341D">
        <w:trPr>
          <w:trHeight w:val="263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C86BA" w14:textId="77777777" w:rsidR="004E341D" w:rsidRPr="004E341D" w:rsidRDefault="004E341D" w:rsidP="00865B94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ew tumor event after initial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96157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095,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8234A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407</w:t>
            </w:r>
          </w:p>
        </w:tc>
      </w:tr>
      <w:tr w:rsidR="004E341D" w14:paraId="38C1AFD6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BE83B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8D588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4A1CA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FA4FE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95940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10C0B92E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37870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04D69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67E33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4482F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2353A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5E1D9B62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CDBA6" w14:textId="77777777" w:rsidR="004E341D" w:rsidRPr="004E341D" w:rsidRDefault="004E341D" w:rsidP="00865B94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34326" w14:textId="77777777" w:rsidR="004E341D" w:rsidRPr="004E341D" w:rsidRDefault="004E341D" w:rsidP="00865B94">
            <w:pP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3EC76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334AC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93,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8811B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958</w:t>
            </w:r>
          </w:p>
        </w:tc>
      </w:tr>
      <w:tr w:rsidR="004E341D" w14:paraId="65CF49B1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EEFBF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04781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406E3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92960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52BD5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1CE79B0A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AF7CC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1278C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708EB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DD7CA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C57F8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38D405C2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38F38" w14:textId="77777777" w:rsidR="004E341D" w:rsidRPr="004E341D" w:rsidRDefault="004E341D" w:rsidP="00865B94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A4736" w14:textId="77777777" w:rsidR="004E341D" w:rsidRPr="004E341D" w:rsidRDefault="004E341D" w:rsidP="00865B94">
            <w:pP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AC3CC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65980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679,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46F06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95</w:t>
            </w:r>
          </w:p>
        </w:tc>
      </w:tr>
      <w:tr w:rsidR="004E341D" w14:paraId="4C3D1865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DAF61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=300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DF628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90ECF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9F078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AFA31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60ABF7EF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DB86D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gt;300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9105A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535F8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44CE0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608CA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7A91ED4D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381C3" w14:textId="77777777" w:rsidR="004E341D" w:rsidRPr="004E341D" w:rsidRDefault="004E341D" w:rsidP="00865B94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5EBEE" w14:textId="77777777" w:rsidR="004E341D" w:rsidRPr="004E341D" w:rsidRDefault="004E341D" w:rsidP="00865B94">
            <w:pP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8FE5A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283F5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125,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D2FDC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448</w:t>
            </w:r>
          </w:p>
        </w:tc>
      </w:tr>
      <w:tr w:rsidR="004E341D" w14:paraId="3A7D60E6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98FC5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g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D4883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3C286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A6EF7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FBCDE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30753AE3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B1FA2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lastRenderedPageBreak/>
              <w:t>&lt;=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98004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0DE29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7BA63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64C97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751FF00B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0DE06" w14:textId="77777777" w:rsidR="004E341D" w:rsidRPr="004E341D" w:rsidRDefault="004E341D" w:rsidP="00865B94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RID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25190" w14:textId="77777777" w:rsidR="004E341D" w:rsidRPr="004E341D" w:rsidRDefault="004E341D" w:rsidP="00865B94">
            <w:pP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FE2CB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C6BA6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5005,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A9A57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823</w:t>
            </w:r>
          </w:p>
        </w:tc>
      </w:tr>
      <w:tr w:rsidR="004E341D" w14:paraId="7AC95464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8BA53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ut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0E462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66276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C210F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D0E46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341D" w14:paraId="01783F72" w14:textId="77777777" w:rsidTr="004E341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76CAD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0F580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70260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4E341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2CC4D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4A559" w14:textId="77777777" w:rsidR="004E341D" w:rsidRPr="004E341D" w:rsidRDefault="004E341D" w:rsidP="00865B9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0B297F7" w14:textId="77777777" w:rsidR="004E341D" w:rsidRPr="004E341D" w:rsidRDefault="004E341D"/>
    <w:sectPr w:rsidR="004E341D" w:rsidRPr="004E3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F7A626" w14:textId="77777777" w:rsidR="00CD4010" w:rsidRDefault="00CD4010" w:rsidP="004E341D">
      <w:r>
        <w:separator/>
      </w:r>
    </w:p>
  </w:endnote>
  <w:endnote w:type="continuationSeparator" w:id="0">
    <w:p w14:paraId="51C65730" w14:textId="77777777" w:rsidR="00CD4010" w:rsidRDefault="00CD4010" w:rsidP="004E3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5016ED" w14:textId="77777777" w:rsidR="00CD4010" w:rsidRDefault="00CD4010" w:rsidP="004E341D">
      <w:r>
        <w:separator/>
      </w:r>
    </w:p>
  </w:footnote>
  <w:footnote w:type="continuationSeparator" w:id="0">
    <w:p w14:paraId="0D2AEFC6" w14:textId="77777777" w:rsidR="00CD4010" w:rsidRDefault="00CD4010" w:rsidP="004E34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76"/>
    <w:rsid w:val="004E341D"/>
    <w:rsid w:val="00590D76"/>
    <w:rsid w:val="008B0DE7"/>
    <w:rsid w:val="00CD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6FACCB"/>
  <w15:chartTrackingRefBased/>
  <w15:docId w15:val="{55F96ADD-1296-457C-AFEA-5363B1CB2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4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4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34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41D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4E34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霍 俊宇</dc:creator>
  <cp:keywords/>
  <dc:description/>
  <cp:lastModifiedBy>霍 俊宇</cp:lastModifiedBy>
  <cp:revision>2</cp:revision>
  <dcterms:created xsi:type="dcterms:W3CDTF">2021-03-06T11:26:00Z</dcterms:created>
  <dcterms:modified xsi:type="dcterms:W3CDTF">2021-03-06T11:28:00Z</dcterms:modified>
</cp:coreProperties>
</file>